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F8A4A" w14:textId="2B2CBDAC" w:rsidR="004B1DC2" w:rsidRDefault="001E160F" w:rsidP="009F37FC">
      <w:pPr>
        <w:rPr>
          <w:rFonts w:ascii="Times New Roman" w:hAnsi="Times New Roman" w:cs="Times New Roman"/>
          <w:sz w:val="24"/>
          <w:szCs w:val="24"/>
        </w:rPr>
      </w:pPr>
      <w:r w:rsidRPr="001E160F">
        <w:rPr>
          <w:rFonts w:ascii="Times New Roman" w:hAnsi="Times New Roman" w:cs="Times New Roman"/>
          <w:sz w:val="24"/>
          <w:szCs w:val="24"/>
        </w:rPr>
        <w:t>S</w:t>
      </w:r>
      <w:r w:rsidRPr="001E160F">
        <w:rPr>
          <w:rFonts w:ascii="Times New Roman" w:hAnsi="Times New Roman" w:cs="Times New Roman"/>
          <w:sz w:val="24"/>
          <w:szCs w:val="24"/>
        </w:rPr>
        <w:t>upplementary</w:t>
      </w:r>
    </w:p>
    <w:p w14:paraId="26FF4E87" w14:textId="77777777" w:rsidR="001E160F" w:rsidRDefault="001E160F" w:rsidP="009F37FC">
      <w:pPr>
        <w:rPr>
          <w:rFonts w:ascii="Times New Roman" w:hAnsi="Times New Roman" w:cs="Times New Roman" w:hint="eastAsia"/>
          <w:sz w:val="24"/>
          <w:szCs w:val="24"/>
        </w:rPr>
      </w:pPr>
    </w:p>
    <w:p w14:paraId="144089EC" w14:textId="2B818EC9" w:rsidR="009F37FC" w:rsidRPr="00EC7D7A" w:rsidRDefault="009F37FC" w:rsidP="009F37F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ary antibody</w:t>
      </w:r>
      <w:r w:rsidR="00944309">
        <w:rPr>
          <w:rFonts w:ascii="Times New Roman" w:hAnsi="Times New Roman" w:cs="Times New Roman"/>
          <w:sz w:val="24"/>
          <w:szCs w:val="24"/>
        </w:rPr>
        <w:t xml:space="preserve"> list</w:t>
      </w:r>
    </w:p>
    <w:tbl>
      <w:tblPr>
        <w:tblW w:w="113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70"/>
        <w:gridCol w:w="2270"/>
        <w:gridCol w:w="2270"/>
        <w:gridCol w:w="2270"/>
        <w:gridCol w:w="2270"/>
      </w:tblGrid>
      <w:tr w:rsidR="000E2B1D" w:rsidRPr="00EC7D7A" w14:paraId="13CCDF13" w14:textId="77777777" w:rsidTr="005A35BB">
        <w:trPr>
          <w:trHeight w:val="340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5816C1" w14:textId="0CC7AB7F" w:rsidR="000E2B1D" w:rsidRPr="0058141E" w:rsidRDefault="000E2B1D" w:rsidP="008742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gen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0FAC4AA6" w14:textId="2AD6B70B" w:rsidR="000E2B1D" w:rsidRDefault="000E2B1D" w:rsidP="0087422A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e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76DD3D6" w14:textId="42609E78" w:rsidR="000E2B1D" w:rsidRPr="0058141E" w:rsidRDefault="000E2B1D" w:rsidP="008742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atalo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B649DF8" w14:textId="753F95EF" w:rsidR="000E2B1D" w:rsidRPr="0058141E" w:rsidRDefault="000E2B1D" w:rsidP="008742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rce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E0D1C24" w14:textId="2ECF821B" w:rsidR="000E2B1D" w:rsidRPr="0058141E" w:rsidRDefault="000E2B1D" w:rsidP="008742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ution</w:t>
            </w:r>
          </w:p>
        </w:tc>
      </w:tr>
      <w:tr w:rsidR="000E2B1D" w:rsidRPr="00EC7D7A" w14:paraId="0AFEDC8E" w14:textId="77777777" w:rsidTr="005A35BB">
        <w:trPr>
          <w:trHeight w:val="340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BD68484" w14:textId="4661ED24" w:rsidR="000E2B1D" w:rsidRPr="000E2B1D" w:rsidRDefault="000E2B1D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B1D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0E2B1D">
              <w:rPr>
                <w:rFonts w:ascii="Times New Roman" w:hAnsi="Times New Roman" w:cs="Times New Roman"/>
                <w:sz w:val="20"/>
                <w:szCs w:val="20"/>
              </w:rPr>
              <w:t>D8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09721D5" w14:textId="639D4C37" w:rsidR="000E2B1D" w:rsidRPr="00AE46C1" w:rsidRDefault="00AE46C1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8/144B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A6B663" w14:textId="0B3D7EFF" w:rsidR="000E2B1D" w:rsidRPr="00AE46C1" w:rsidRDefault="00AE46C1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1029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9AFC64F" w14:textId="3BE5BC0D" w:rsidR="000E2B1D" w:rsidRPr="00AE46C1" w:rsidRDefault="00AE46C1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AE46C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E46C1">
              <w:rPr>
                <w:rFonts w:ascii="Times New Roman" w:hAnsi="Times New Roman" w:cs="Times New Roman"/>
                <w:sz w:val="20"/>
                <w:szCs w:val="20"/>
              </w:rPr>
              <w:t>ako</w:t>
            </w:r>
            <w:proofErr w:type="spellEnd"/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757B671" w14:textId="1E00F1B2" w:rsidR="000E2B1D" w:rsidRPr="00AE46C1" w:rsidRDefault="00C52D0E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200</w:t>
            </w:r>
          </w:p>
        </w:tc>
      </w:tr>
      <w:tr w:rsidR="000E2B1D" w:rsidRPr="00EC7D7A" w14:paraId="14BCC493" w14:textId="77777777" w:rsidTr="005A35BB">
        <w:trPr>
          <w:trHeight w:val="340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857B281" w14:textId="308396D6" w:rsidR="000E2B1D" w:rsidRPr="000E2B1D" w:rsidRDefault="000E2B1D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B1D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0E2B1D">
              <w:rPr>
                <w:rFonts w:ascii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6C5453B" w14:textId="31BBF92A" w:rsidR="000E2B1D" w:rsidRPr="00AE46C1" w:rsidRDefault="00AE46C1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12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67F554" w14:textId="34FD8A3D" w:rsidR="000E2B1D" w:rsidRPr="00AE46C1" w:rsidRDefault="00AE46C1" w:rsidP="00AE46C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0301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3B51A9" w14:textId="1139656C" w:rsidR="000E2B1D" w:rsidRPr="00AE46C1" w:rsidRDefault="00AE46C1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AE46C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E46C1">
              <w:rPr>
                <w:rFonts w:ascii="Times New Roman" w:hAnsi="Times New Roman" w:cs="Times New Roman"/>
                <w:sz w:val="20"/>
                <w:szCs w:val="20"/>
              </w:rPr>
              <w:t>ako</w:t>
            </w:r>
            <w:proofErr w:type="spellEnd"/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0B89870" w14:textId="68344072" w:rsidR="000E2B1D" w:rsidRPr="00AE46C1" w:rsidRDefault="00C52D0E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</w:t>
            </w:r>
          </w:p>
        </w:tc>
      </w:tr>
      <w:tr w:rsidR="000E2B1D" w:rsidRPr="00EC7D7A" w14:paraId="60486D6B" w14:textId="77777777" w:rsidTr="005A35BB">
        <w:trPr>
          <w:trHeight w:val="340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FF87156" w14:textId="13709F10" w:rsidR="000E2B1D" w:rsidRPr="000E2B1D" w:rsidRDefault="000E2B1D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B1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0E2B1D">
              <w:rPr>
                <w:rFonts w:ascii="Times New Roman" w:hAnsi="Times New Roman" w:cs="Times New Roman"/>
                <w:sz w:val="20"/>
                <w:szCs w:val="20"/>
              </w:rPr>
              <w:t>oxP3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20E70F2" w14:textId="77CE714F" w:rsidR="000E2B1D" w:rsidRPr="00AE46C1" w:rsidRDefault="00AE46C1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E46C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E46C1">
              <w:rPr>
                <w:rFonts w:ascii="Times New Roman" w:hAnsi="Times New Roman" w:cs="Times New Roman"/>
                <w:sz w:val="20"/>
                <w:szCs w:val="20"/>
              </w:rPr>
              <w:t>36A/E7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920AF42" w14:textId="0063A32F" w:rsidR="000E2B1D" w:rsidRPr="00AE46C1" w:rsidRDefault="00C52D0E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C52D0E">
              <w:rPr>
                <w:rFonts w:ascii="Times New Roman" w:hAnsi="Times New Roman" w:cs="Times New Roman"/>
                <w:sz w:val="20"/>
                <w:szCs w:val="20"/>
              </w:rPr>
              <w:t>ab20034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5F0479A" w14:textId="7834C1C4" w:rsidR="000E2B1D" w:rsidRPr="00AE46C1" w:rsidRDefault="00803D4C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52D0E"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DF7A381" w14:textId="57AB1EB2" w:rsidR="000E2B1D" w:rsidRPr="00AE46C1" w:rsidRDefault="00C52D0E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</w:t>
            </w:r>
          </w:p>
        </w:tc>
      </w:tr>
      <w:tr w:rsidR="000E2B1D" w:rsidRPr="00EC7D7A" w14:paraId="3714471A" w14:textId="77777777" w:rsidTr="005A35BB">
        <w:trPr>
          <w:trHeight w:val="340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264EB7A" w14:textId="35EF9702" w:rsidR="000E2B1D" w:rsidRPr="000E2B1D" w:rsidRDefault="000E2B1D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B1D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0E2B1D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6FA147A" w14:textId="4F5AA44A" w:rsidR="000E2B1D" w:rsidRPr="00AE46C1" w:rsidRDefault="00AE46C1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.38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AA7A57" w14:textId="7AE4C243" w:rsidR="000E2B1D" w:rsidRPr="00AE46C1" w:rsidRDefault="00C52D0E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5429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B243F55" w14:textId="12833E03" w:rsidR="000E2B1D" w:rsidRPr="00AE46C1" w:rsidRDefault="00AE46C1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AE46C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E46C1">
              <w:rPr>
                <w:rFonts w:ascii="Times New Roman" w:hAnsi="Times New Roman" w:cs="Times New Roman"/>
                <w:sz w:val="20"/>
                <w:szCs w:val="20"/>
              </w:rPr>
              <w:t>ako</w:t>
            </w:r>
            <w:proofErr w:type="spellEnd"/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89E9704" w14:textId="47AF7D42" w:rsidR="000E2B1D" w:rsidRPr="00AE46C1" w:rsidRDefault="00C52D0E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200</w:t>
            </w:r>
          </w:p>
        </w:tc>
      </w:tr>
      <w:tr w:rsidR="000E2B1D" w:rsidRPr="00EC7D7A" w14:paraId="7BF0616E" w14:textId="77777777" w:rsidTr="005A35BB">
        <w:trPr>
          <w:trHeight w:val="340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E0B649C" w14:textId="08113E19" w:rsidR="000E2B1D" w:rsidRPr="000E2B1D" w:rsidRDefault="000E2B1D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B1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0E2B1D">
              <w:rPr>
                <w:rFonts w:ascii="Times New Roman" w:hAnsi="Times New Roman" w:cs="Times New Roman"/>
                <w:sz w:val="20"/>
                <w:szCs w:val="20"/>
              </w:rPr>
              <w:t>D-L1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71C97A7" w14:textId="0D992011" w:rsidR="000E2B1D" w:rsidRPr="00AE46C1" w:rsidRDefault="000D6047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0D6047">
              <w:rPr>
                <w:rFonts w:ascii="Times New Roman" w:hAnsi="Times New Roman" w:cs="Times New Roman"/>
                <w:sz w:val="20"/>
                <w:szCs w:val="20"/>
              </w:rPr>
              <w:t>E1L3N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1FA6B6" w14:textId="55DA6C06" w:rsidR="000E2B1D" w:rsidRPr="00AE46C1" w:rsidRDefault="000D6047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0D6047">
              <w:rPr>
                <w:rFonts w:ascii="Times New Roman" w:hAnsi="Times New Roman" w:cs="Times New Roman"/>
                <w:sz w:val="20"/>
                <w:szCs w:val="20"/>
              </w:rPr>
              <w:t>13684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74B7FA4" w14:textId="0F1FDDB1" w:rsidR="000E2B1D" w:rsidRPr="00AE46C1" w:rsidRDefault="000D6047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66C8328" w14:textId="0487A24C" w:rsidR="000E2B1D" w:rsidRPr="00AE46C1" w:rsidRDefault="000D6047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200</w:t>
            </w:r>
          </w:p>
        </w:tc>
      </w:tr>
      <w:tr w:rsidR="000E2B1D" w:rsidRPr="00EC7D7A" w14:paraId="6407F72C" w14:textId="77777777" w:rsidTr="005A35BB">
        <w:trPr>
          <w:trHeight w:val="340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FD6B93D" w14:textId="2217F8EA" w:rsidR="000E2B1D" w:rsidRPr="000E2B1D" w:rsidRDefault="000E2B1D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B1D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0E2B1D">
              <w:rPr>
                <w:rFonts w:ascii="Times New Roman" w:hAnsi="Times New Roman" w:cs="Times New Roman"/>
                <w:sz w:val="20"/>
                <w:szCs w:val="20"/>
              </w:rPr>
              <w:t>D68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DBA8250" w14:textId="7667FFBE" w:rsidR="000E2B1D" w:rsidRPr="00AE46C1" w:rsidRDefault="00D82BAF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B8D31CC" w14:textId="15FDB68F" w:rsidR="000E2B1D" w:rsidRPr="00AE46C1" w:rsidRDefault="00D82BAF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82BAF">
              <w:rPr>
                <w:rFonts w:ascii="Times New Roman" w:hAnsi="Times New Roman" w:cs="Times New Roman"/>
                <w:sz w:val="20"/>
                <w:szCs w:val="20"/>
              </w:rPr>
              <w:t>M0814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2BC5ABD" w14:textId="3FFBB452" w:rsidR="000E2B1D" w:rsidRPr="00AE46C1" w:rsidRDefault="00D82BAF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ko</w:t>
            </w:r>
            <w:proofErr w:type="spellEnd"/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EF1F9C6" w14:textId="1E767EFA" w:rsidR="000E2B1D" w:rsidRPr="00AE46C1" w:rsidRDefault="00944309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200</w:t>
            </w:r>
          </w:p>
        </w:tc>
      </w:tr>
      <w:tr w:rsidR="000E2B1D" w:rsidRPr="00EC7D7A" w14:paraId="38A13DE0" w14:textId="77777777" w:rsidTr="005A35BB">
        <w:trPr>
          <w:trHeight w:val="340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0A22F73" w14:textId="260209F0" w:rsidR="000E2B1D" w:rsidRPr="000E2B1D" w:rsidRDefault="000E2B1D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B1D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0E2B1D">
              <w:rPr>
                <w:rFonts w:ascii="Times New Roman" w:hAnsi="Times New Roman" w:cs="Times New Roman"/>
                <w:sz w:val="20"/>
                <w:szCs w:val="20"/>
              </w:rPr>
              <w:t>D163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0568EB" w14:textId="43A5B9B6" w:rsidR="000E2B1D" w:rsidRPr="00AE46C1" w:rsidRDefault="00D82BAF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82BAF">
              <w:rPr>
                <w:rFonts w:ascii="Times New Roman" w:hAnsi="Times New Roman" w:cs="Times New Roman"/>
                <w:sz w:val="20"/>
                <w:szCs w:val="20"/>
              </w:rPr>
              <w:t>10D6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90307CD" w14:textId="0DC30225" w:rsidR="000E2B1D" w:rsidRPr="00AE46C1" w:rsidRDefault="00AE46C1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E46C1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AE46C1">
              <w:rPr>
                <w:rFonts w:ascii="Times New Roman" w:hAnsi="Times New Roman" w:cs="Times New Roman"/>
                <w:sz w:val="20"/>
                <w:szCs w:val="20"/>
              </w:rPr>
              <w:t>A511458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44EFFB7" w14:textId="659BB3BA" w:rsidR="000E2B1D" w:rsidRPr="00AE46C1" w:rsidRDefault="00C52D0E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E46C1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5B4EAD1" w14:textId="3750660E" w:rsidR="000E2B1D" w:rsidRPr="00AE46C1" w:rsidRDefault="00C52D0E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500</w:t>
            </w:r>
          </w:p>
        </w:tc>
      </w:tr>
      <w:tr w:rsidR="000E2B1D" w:rsidRPr="00EC7D7A" w14:paraId="585272CF" w14:textId="77777777" w:rsidTr="005A35BB">
        <w:trPr>
          <w:trHeight w:val="340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08F3803" w14:textId="0489C00C" w:rsidR="000E2B1D" w:rsidRPr="000E2B1D" w:rsidRDefault="000E2B1D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B1D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0E2B1D">
              <w:rPr>
                <w:rFonts w:ascii="Times New Roman" w:hAnsi="Times New Roman" w:cs="Times New Roman"/>
                <w:sz w:val="20"/>
                <w:szCs w:val="20"/>
              </w:rPr>
              <w:t>D5</w:t>
            </w:r>
            <w:r w:rsidR="004B1D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B7F6524" w14:textId="65990D9E" w:rsidR="000E2B1D" w:rsidRPr="00AE46C1" w:rsidRDefault="004B1DC2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K1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16486CF" w14:textId="410D19DC" w:rsidR="000E2B1D" w:rsidRPr="00AE46C1" w:rsidRDefault="004B1DC2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B1DC2">
              <w:rPr>
                <w:rFonts w:ascii="Times New Roman" w:hAnsi="Times New Roman" w:cs="Times New Roman"/>
                <w:sz w:val="20"/>
                <w:szCs w:val="20"/>
              </w:rPr>
              <w:t>MA5-12008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894841E" w14:textId="57E73660" w:rsidR="000E2B1D" w:rsidRPr="00AE46C1" w:rsidRDefault="004B1DC2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E46C1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49D79B1" w14:textId="660B5C42" w:rsidR="000E2B1D" w:rsidRPr="00AE46C1" w:rsidRDefault="00944309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200</w:t>
            </w:r>
          </w:p>
        </w:tc>
      </w:tr>
      <w:tr w:rsidR="000E2B1D" w:rsidRPr="00EC7D7A" w14:paraId="1730C1F4" w14:textId="77777777" w:rsidTr="005A35BB">
        <w:trPr>
          <w:trHeight w:val="340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CC9ADFF" w14:textId="30EB7A00" w:rsidR="000E2B1D" w:rsidRPr="000E2B1D" w:rsidRDefault="000E2B1D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B1D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0E2B1D">
              <w:rPr>
                <w:rFonts w:ascii="Times New Roman" w:hAnsi="Times New Roman" w:cs="Times New Roman"/>
                <w:sz w:val="20"/>
                <w:szCs w:val="20"/>
              </w:rPr>
              <w:t>CL-2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989EEDC" w14:textId="1FBBA491" w:rsidR="000E2B1D" w:rsidRPr="00AE46C1" w:rsidRDefault="00BA6B39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02503B3" w14:textId="71B040EA" w:rsidR="000E2B1D" w:rsidRPr="00AE46C1" w:rsidRDefault="00944309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944309">
              <w:rPr>
                <w:rFonts w:ascii="Times New Roman" w:hAnsi="Times New Roman" w:cs="Times New Roman"/>
                <w:sz w:val="20"/>
                <w:szCs w:val="20"/>
              </w:rPr>
              <w:t>MAB11332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70BD1BA" w14:textId="3C0E3290" w:rsidR="000E2B1D" w:rsidRPr="00AE46C1" w:rsidRDefault="00BA6B39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BA6B39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B79B565" w14:textId="5AD80664" w:rsidR="000E2B1D" w:rsidRPr="00AE46C1" w:rsidRDefault="00944309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200</w:t>
            </w:r>
          </w:p>
        </w:tc>
      </w:tr>
      <w:tr w:rsidR="000E2B1D" w:rsidRPr="00EC7D7A" w14:paraId="2AACCE65" w14:textId="77777777" w:rsidTr="005A35BB">
        <w:trPr>
          <w:trHeight w:val="340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48D7473" w14:textId="6E974D8F" w:rsidR="000E2B1D" w:rsidRPr="000E2B1D" w:rsidRDefault="003B47CF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IAP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3A1940D" w14:textId="7CA50D9D" w:rsidR="000E2B1D" w:rsidRPr="00AE46C1" w:rsidRDefault="003B47CF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B47C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1B92C35" w14:textId="14BE73F4" w:rsidR="000E2B1D" w:rsidRPr="00AE46C1" w:rsidRDefault="003B47CF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B47CF">
              <w:rPr>
                <w:rFonts w:ascii="Times New Roman" w:hAnsi="Times New Roman" w:cs="Times New Roman"/>
                <w:sz w:val="20"/>
                <w:szCs w:val="20"/>
              </w:rPr>
              <w:t>610762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7E1AB38" w14:textId="0E8F4892" w:rsidR="000E2B1D" w:rsidRPr="00AE46C1" w:rsidRDefault="000D6047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1E16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E160F" w:rsidRPr="001E160F">
              <w:rPr>
                <w:rFonts w:ascii="Times New Roman" w:hAnsi="Times New Roman" w:cs="Times New Roman"/>
                <w:sz w:val="20"/>
                <w:szCs w:val="20"/>
              </w:rPr>
              <w:t>Biosciences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7726580" w14:textId="24C25FAE" w:rsidR="000E2B1D" w:rsidRPr="00AE46C1" w:rsidRDefault="000D6047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</w:t>
            </w:r>
          </w:p>
        </w:tc>
      </w:tr>
      <w:tr w:rsidR="003B47CF" w:rsidRPr="00EC7D7A" w14:paraId="5FDD85A3" w14:textId="77777777" w:rsidTr="005A35BB">
        <w:trPr>
          <w:trHeight w:val="340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547F034" w14:textId="13D29899" w:rsidR="003B47CF" w:rsidRPr="000E2B1D" w:rsidRDefault="003B47CF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20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3D6D601" w14:textId="6898551E" w:rsidR="003B47CF" w:rsidRPr="00AE46C1" w:rsidRDefault="00803D4C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3DCB969" w14:textId="14C7021D" w:rsidR="003B47CF" w:rsidRPr="00AE46C1" w:rsidRDefault="00803D4C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9475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5C1AAD6" w14:textId="50726F03" w:rsidR="003B47CF" w:rsidRPr="00AE46C1" w:rsidRDefault="00803D4C" w:rsidP="0087422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1C3CEB3" w14:textId="2670FFBA" w:rsidR="003B47CF" w:rsidRPr="00AE46C1" w:rsidRDefault="00803D4C" w:rsidP="00874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200</w:t>
            </w:r>
          </w:p>
        </w:tc>
      </w:tr>
    </w:tbl>
    <w:p w14:paraId="6655C315" w14:textId="6047E8F3" w:rsidR="00EA6CC6" w:rsidRDefault="00EA6CC6" w:rsidP="00EA6CC6">
      <w:pPr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</w:pPr>
      <w:r w:rsidRPr="00EC7D7A">
        <w:rPr>
          <w:rFonts w:ascii="Times New Roman" w:hAnsi="Times New Roman" w:cs="Times New Roman"/>
          <w:sz w:val="24"/>
          <w:szCs w:val="24"/>
        </w:rPr>
        <w:t xml:space="preserve">CD; Cluster of Differentiation, FoxP3; </w:t>
      </w:r>
      <w:proofErr w:type="spellStart"/>
      <w:r w:rsidRPr="00EC7D7A">
        <w:rPr>
          <w:rFonts w:ascii="Times New Roman" w:hAnsi="Times New Roman" w:cs="Times New Roman"/>
          <w:sz w:val="24"/>
          <w:szCs w:val="24"/>
        </w:rPr>
        <w:t>Forkhead</w:t>
      </w:r>
      <w:proofErr w:type="spellEnd"/>
      <w:r w:rsidRPr="00EC7D7A">
        <w:rPr>
          <w:rFonts w:ascii="Times New Roman" w:hAnsi="Times New Roman" w:cs="Times New Roman"/>
          <w:sz w:val="24"/>
          <w:szCs w:val="24"/>
        </w:rPr>
        <w:t xml:space="preserve"> box P3, PD-L1; P</w:t>
      </w:r>
      <w:r w:rsidRPr="00EC7D7A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rogrammed death-ligand 1</w:t>
      </w:r>
      <w:r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, BCL2; </w:t>
      </w:r>
      <w:r w:rsidRPr="00EC7D7A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B-cell/CLL lymphoma 2</w:t>
      </w:r>
      <w:r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, XIAP; </w:t>
      </w:r>
      <w:r w:rsidRPr="00EC7D7A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X Linked Inhibitor of Apoptosis Protein</w:t>
      </w:r>
      <w:r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 </w:t>
      </w:r>
    </w:p>
    <w:p w14:paraId="42BD8C48" w14:textId="78296006" w:rsidR="007B1743" w:rsidRPr="004B1DC2" w:rsidRDefault="007B1743" w:rsidP="00EA6CC6"/>
    <w:sectPr w:rsidR="007B1743" w:rsidRPr="004B1DC2" w:rsidSect="00F03A3A">
      <w:pgSz w:w="11906" w:h="16838"/>
      <w:pgMar w:top="851" w:right="284" w:bottom="1418" w:left="28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7FC"/>
    <w:rsid w:val="000D6047"/>
    <w:rsid w:val="000E2B1D"/>
    <w:rsid w:val="001E160F"/>
    <w:rsid w:val="003B47CF"/>
    <w:rsid w:val="004B1DC2"/>
    <w:rsid w:val="005A35BB"/>
    <w:rsid w:val="007B1743"/>
    <w:rsid w:val="00803D4C"/>
    <w:rsid w:val="00944309"/>
    <w:rsid w:val="009F37FC"/>
    <w:rsid w:val="00AE46C1"/>
    <w:rsid w:val="00BA6B39"/>
    <w:rsid w:val="00C52D0E"/>
    <w:rsid w:val="00D82BAF"/>
    <w:rsid w:val="00EA6CC6"/>
    <w:rsid w:val="00F0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77C7D1"/>
  <w15:chartTrackingRefBased/>
  <w15:docId w15:val="{90F36C2E-21D6-4D70-823F-DA696DADC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7F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風間 明</dc:creator>
  <cp:keywords/>
  <dc:description/>
  <cp:lastModifiedBy>風間 明</cp:lastModifiedBy>
  <cp:revision>1</cp:revision>
  <dcterms:created xsi:type="dcterms:W3CDTF">2022-05-03T04:03:00Z</dcterms:created>
  <dcterms:modified xsi:type="dcterms:W3CDTF">2022-05-03T05:17:00Z</dcterms:modified>
</cp:coreProperties>
</file>